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458F" w:rsidRDefault="0011458F" w:rsidP="0011458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1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ume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hematology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10906" w:type="dxa"/>
        <w:jc w:val="center"/>
        <w:tblLook w:val="04A0" w:firstRow="1" w:lastRow="0" w:firstColumn="1" w:lastColumn="0" w:noHBand="0" w:noVBand="1"/>
      </w:tblPr>
      <w:tblGrid>
        <w:gridCol w:w="2235"/>
        <w:gridCol w:w="936"/>
        <w:gridCol w:w="1086"/>
        <w:gridCol w:w="1086"/>
        <w:gridCol w:w="1342"/>
        <w:gridCol w:w="1086"/>
        <w:gridCol w:w="1092"/>
        <w:gridCol w:w="957"/>
        <w:gridCol w:w="1086"/>
      </w:tblGrid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936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086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086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342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in.</w:t>
            </w:r>
          </w:p>
        </w:tc>
        <w:tc>
          <w:tcPr>
            <w:tcW w:w="1086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92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957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</w:t>
            </w:r>
            <w:r w:rsidRPr="002767D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86" w:type="dxa"/>
            <w:noWrap/>
            <w:hideMark/>
          </w:tcPr>
          <w:p w:rsidR="0011458F" w:rsidRPr="00D908D2" w:rsidRDefault="0011458F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908D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x.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5.05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3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4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height</w:t>
            </w:r>
            <w:proofErr w:type="spellEnd"/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75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86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.8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7.8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3.4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spitaladmitoffset</w:t>
            </w:r>
            <w:proofErr w:type="spellEnd"/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900.59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04.76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80999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338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288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116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5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ssionweight</w:t>
            </w:r>
            <w:proofErr w:type="spellEnd"/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0.92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.47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4.2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.88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6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9.2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3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2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44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7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5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spiratoryrate</w:t>
            </w:r>
            <w:proofErr w:type="spellEnd"/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89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1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5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artrate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42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49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8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anbp</w:t>
            </w:r>
            <w:proofErr w:type="spellEnd"/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32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59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0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0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5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0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matocrit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58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3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1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58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9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7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bal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tor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yes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55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otassium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3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73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1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eatinine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15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dium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24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2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7.5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8.24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1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8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UN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28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66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1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.06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5.79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3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8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9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0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loride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14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16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5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.14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lcium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7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55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6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gb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48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01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2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05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3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4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.6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WBC x 1000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3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.33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33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2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3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56.45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latelets x 1000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.29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.47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0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1.00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7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07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BC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61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12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icarbonate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8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7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38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V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31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9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0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31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9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.5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C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0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4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.33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.07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CH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5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70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0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60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.55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.93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7.00</w:t>
            </w:r>
          </w:p>
        </w:tc>
      </w:tr>
      <w:tr w:rsidR="0011458F" w:rsidRPr="00D908D2" w:rsidTr="00675346">
        <w:trPr>
          <w:trHeight w:val="305"/>
          <w:jc w:val="center"/>
        </w:trPr>
        <w:tc>
          <w:tcPr>
            <w:tcW w:w="2235" w:type="dxa"/>
            <w:noWrap/>
            <w:hideMark/>
          </w:tcPr>
          <w:p w:rsidR="0011458F" w:rsidRPr="002767D3" w:rsidRDefault="0011458F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DW</w:t>
            </w:r>
          </w:p>
        </w:tc>
        <w:tc>
          <w:tcPr>
            <w:tcW w:w="93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957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6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81</w:t>
            </w:r>
          </w:p>
        </w:tc>
        <w:tc>
          <w:tcPr>
            <w:tcW w:w="134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.50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88</w:t>
            </w:r>
          </w:p>
        </w:tc>
        <w:tc>
          <w:tcPr>
            <w:tcW w:w="1092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66</w:t>
            </w:r>
          </w:p>
        </w:tc>
        <w:tc>
          <w:tcPr>
            <w:tcW w:w="957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45</w:t>
            </w:r>
          </w:p>
        </w:tc>
        <w:tc>
          <w:tcPr>
            <w:tcW w:w="1086" w:type="dxa"/>
            <w:noWrap/>
            <w:hideMark/>
          </w:tcPr>
          <w:p w:rsidR="0011458F" w:rsidRPr="002767D3" w:rsidRDefault="0011458F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0.90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Q1MbMAQjNjCyUdpeDU4uLM/DyQAsNaAHEHXhksAAAA"/>
  </w:docVars>
  <w:rsids>
    <w:rsidRoot w:val="0011458F"/>
    <w:rsid w:val="0011458F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68F2C-FB4A-483C-9759-C10FB27C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58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58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9:00Z</dcterms:created>
  <dcterms:modified xsi:type="dcterms:W3CDTF">2022-02-05T07:59:00Z</dcterms:modified>
</cp:coreProperties>
</file>